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888C7" w14:textId="066AEF22" w:rsidR="003F4737" w:rsidRPr="00CF5893" w:rsidRDefault="000D53AD" w:rsidP="003F473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Suppl </w:t>
      </w:r>
      <w:r w:rsidR="0081462B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Table 2</w:t>
      </w:r>
      <w:r w:rsidR="003F4737" w:rsidRPr="00CF5893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.</w:t>
      </w:r>
      <w:r w:rsidR="003F4737" w:rsidRPr="00CF589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List of </w:t>
      </w:r>
      <w:r w:rsidR="003F473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Rab35</w:t>
      </w:r>
      <w:r w:rsidR="003F4737" w:rsidRPr="00CF589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-interacting proteins in samples from Raw 264.7 macrophages. </w:t>
      </w:r>
    </w:p>
    <w:tbl>
      <w:tblPr>
        <w:tblStyle w:val="GridTable4-Accent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800"/>
        <w:gridCol w:w="2615"/>
        <w:gridCol w:w="805"/>
        <w:gridCol w:w="990"/>
        <w:gridCol w:w="1350"/>
        <w:gridCol w:w="715"/>
      </w:tblGrid>
      <w:tr w:rsidR="003F4737" w:rsidRPr="0081462B" w14:paraId="3419E127" w14:textId="77777777" w:rsidTr="00487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D0CECE" w:themeFill="background2" w:themeFillShade="E6"/>
          </w:tcPr>
          <w:p w14:paraId="7AB437F2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05D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iProt ID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6ED33047" w14:textId="77777777" w:rsidR="003F4737" w:rsidRPr="00D705D7" w:rsidRDefault="003F4737" w:rsidP="00880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05D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2615" w:type="dxa"/>
            <w:shd w:val="clear" w:color="auto" w:fill="D0CECE" w:themeFill="background2" w:themeFillShade="E6"/>
          </w:tcPr>
          <w:p w14:paraId="36F00D41" w14:textId="77777777" w:rsidR="003F4737" w:rsidRPr="00D705D7" w:rsidRDefault="003F4737" w:rsidP="00880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05D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805" w:type="dxa"/>
            <w:shd w:val="clear" w:color="auto" w:fill="D0CECE" w:themeFill="background2" w:themeFillShade="E6"/>
          </w:tcPr>
          <w:p w14:paraId="32393B06" w14:textId="77777777" w:rsidR="003F4737" w:rsidRPr="00D705D7" w:rsidRDefault="003F4737" w:rsidP="00880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05D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W (kDa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89A28CC" w14:textId="77777777" w:rsidR="003F4737" w:rsidRPr="00D705D7" w:rsidRDefault="003F4737" w:rsidP="00880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05D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ores</w:t>
            </w:r>
          </w:p>
          <w:p w14:paraId="2D1C0F39" w14:textId="77777777" w:rsidR="003F4737" w:rsidRPr="00D705D7" w:rsidRDefault="003F4737" w:rsidP="00880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05D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Mascot)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2880D3E0" w14:textId="77777777" w:rsidR="003F4737" w:rsidRPr="00D705D7" w:rsidRDefault="003F4737" w:rsidP="00880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05D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#Peptides</w:t>
            </w:r>
          </w:p>
        </w:tc>
        <w:tc>
          <w:tcPr>
            <w:tcW w:w="715" w:type="dxa"/>
            <w:shd w:val="clear" w:color="auto" w:fill="D0CECE" w:themeFill="background2" w:themeFillShade="E6"/>
          </w:tcPr>
          <w:p w14:paraId="714D0DDE" w14:textId="77777777" w:rsidR="003F4737" w:rsidRPr="00D705D7" w:rsidRDefault="003F4737" w:rsidP="00880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05D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 (%)</w:t>
            </w:r>
          </w:p>
        </w:tc>
      </w:tr>
      <w:tr w:rsidR="003F4737" w:rsidRPr="00D705D7" w14:paraId="54618DF5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FDF7766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2591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1AF462EB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N_MOUSE</w:t>
            </w:r>
          </w:p>
        </w:tc>
        <w:tc>
          <w:tcPr>
            <w:tcW w:w="2615" w:type="dxa"/>
          </w:tcPr>
          <w:p w14:paraId="2C838333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rosine-protein kinase Lyn </w:t>
            </w:r>
          </w:p>
        </w:tc>
        <w:tc>
          <w:tcPr>
            <w:tcW w:w="805" w:type="dxa"/>
          </w:tcPr>
          <w:p w14:paraId="4C4D0D59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</w:tc>
        <w:tc>
          <w:tcPr>
            <w:tcW w:w="990" w:type="dxa"/>
          </w:tcPr>
          <w:p w14:paraId="4305F6A9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</w:rPr>
              <w:t>285.0</w:t>
            </w:r>
          </w:p>
        </w:tc>
        <w:tc>
          <w:tcPr>
            <w:tcW w:w="1350" w:type="dxa"/>
          </w:tcPr>
          <w:p w14:paraId="56D47760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5" w:type="dxa"/>
          </w:tcPr>
          <w:p w14:paraId="2FF490BE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3F4737" w:rsidRPr="00DF2D63" w14:paraId="357337D2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D8FCE0A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2D63">
              <w:rPr>
                <w:rFonts w:ascii="Times New Roman" w:hAnsi="Times New Roman" w:cs="Times New Roman"/>
                <w:b w:val="0"/>
                <w:sz w:val="20"/>
                <w:szCs w:val="20"/>
              </w:rPr>
              <w:t>Q9DAJ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50E02DE6" w14:textId="77777777" w:rsidR="003F4737" w:rsidRPr="00D705D7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</w:rPr>
              <w:t>WDR83_MOUSE</w:t>
            </w:r>
          </w:p>
        </w:tc>
        <w:tc>
          <w:tcPr>
            <w:tcW w:w="2615" w:type="dxa"/>
          </w:tcPr>
          <w:p w14:paraId="434DA958" w14:textId="77777777" w:rsidR="003F4737" w:rsidRPr="00DF2D63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D repeat domain-containing protein 83 </w:t>
            </w:r>
          </w:p>
        </w:tc>
        <w:tc>
          <w:tcPr>
            <w:tcW w:w="805" w:type="dxa"/>
          </w:tcPr>
          <w:p w14:paraId="1566782D" w14:textId="77777777" w:rsidR="003F4737" w:rsidRPr="00DF2D63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990" w:type="dxa"/>
          </w:tcPr>
          <w:p w14:paraId="171D1CB5" w14:textId="77777777" w:rsidR="003F4737" w:rsidRPr="00DF2D63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.0</w:t>
            </w:r>
          </w:p>
        </w:tc>
        <w:tc>
          <w:tcPr>
            <w:tcW w:w="1350" w:type="dxa"/>
          </w:tcPr>
          <w:p w14:paraId="52E314BC" w14:textId="77777777" w:rsidR="003F4737" w:rsidRPr="00DF2D63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</w:tcPr>
          <w:p w14:paraId="6C9F46FD" w14:textId="77777777" w:rsidR="003F4737" w:rsidRPr="00DF2D63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</w:tr>
      <w:tr w:rsidR="003F4737" w:rsidRPr="00DF2D63" w14:paraId="7E9BC3CB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03139F3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2D63">
              <w:rPr>
                <w:rFonts w:ascii="Times New Roman" w:hAnsi="Times New Roman" w:cs="Times New Roman"/>
                <w:b w:val="0"/>
                <w:sz w:val="20"/>
                <w:szCs w:val="20"/>
              </w:rPr>
              <w:t>Q9DC5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B88DDC5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</w:rPr>
              <w:t>GNAI3_MOUSE</w:t>
            </w:r>
          </w:p>
        </w:tc>
        <w:tc>
          <w:tcPr>
            <w:tcW w:w="2615" w:type="dxa"/>
          </w:tcPr>
          <w:p w14:paraId="6CB094C6" w14:textId="77777777" w:rsidR="003F4737" w:rsidRPr="00DF2D63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anine nucleotide-binding protein G(k) subunit alpha </w:t>
            </w:r>
          </w:p>
        </w:tc>
        <w:tc>
          <w:tcPr>
            <w:tcW w:w="805" w:type="dxa"/>
          </w:tcPr>
          <w:p w14:paraId="4D485156" w14:textId="77777777" w:rsidR="003F4737" w:rsidRPr="00DF2D63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</w:t>
            </w:r>
          </w:p>
        </w:tc>
        <w:tc>
          <w:tcPr>
            <w:tcW w:w="990" w:type="dxa"/>
          </w:tcPr>
          <w:p w14:paraId="6A652F2D" w14:textId="77777777" w:rsidR="003F4737" w:rsidRPr="00DF2D63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.7</w:t>
            </w:r>
          </w:p>
        </w:tc>
        <w:tc>
          <w:tcPr>
            <w:tcW w:w="1350" w:type="dxa"/>
          </w:tcPr>
          <w:p w14:paraId="46CFB082" w14:textId="77777777" w:rsidR="003F4737" w:rsidRPr="00DF2D63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5" w:type="dxa"/>
          </w:tcPr>
          <w:p w14:paraId="28B338EE" w14:textId="77777777" w:rsidR="003F4737" w:rsidRPr="00DF2D63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</w:tr>
      <w:tr w:rsidR="003F4737" w:rsidRPr="00DF2D63" w14:paraId="5621811D" w14:textId="77777777" w:rsidTr="00487723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8B351EF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2D63">
              <w:rPr>
                <w:rFonts w:ascii="Times New Roman" w:hAnsi="Times New Roman" w:cs="Times New Roman"/>
                <w:b w:val="0"/>
                <w:sz w:val="20"/>
                <w:szCs w:val="20"/>
              </w:rPr>
              <w:t>Q8BG7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525B1C28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</w:rPr>
              <w:t>C19L2_MOUSE</w:t>
            </w:r>
          </w:p>
        </w:tc>
        <w:tc>
          <w:tcPr>
            <w:tcW w:w="2615" w:type="dxa"/>
          </w:tcPr>
          <w:p w14:paraId="0C541EAC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F19-like protein 2</w:t>
            </w:r>
          </w:p>
        </w:tc>
        <w:tc>
          <w:tcPr>
            <w:tcW w:w="805" w:type="dxa"/>
          </w:tcPr>
          <w:p w14:paraId="122974CB" w14:textId="77777777" w:rsidR="003F4737" w:rsidRPr="00DF2D63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1</w:t>
            </w:r>
          </w:p>
        </w:tc>
        <w:tc>
          <w:tcPr>
            <w:tcW w:w="990" w:type="dxa"/>
          </w:tcPr>
          <w:p w14:paraId="5B724E16" w14:textId="77777777" w:rsidR="003F4737" w:rsidRPr="00DF2D63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0</w:t>
            </w:r>
          </w:p>
        </w:tc>
        <w:tc>
          <w:tcPr>
            <w:tcW w:w="1350" w:type="dxa"/>
          </w:tcPr>
          <w:p w14:paraId="4B2A80A0" w14:textId="77777777" w:rsidR="003F4737" w:rsidRPr="00DF2D63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5" w:type="dxa"/>
          </w:tcPr>
          <w:p w14:paraId="389563C6" w14:textId="77777777" w:rsidR="003F4737" w:rsidRPr="00DF2D63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</w:tr>
      <w:tr w:rsidR="003F4737" w:rsidRPr="00D705D7" w14:paraId="1E35D4DF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E631BBC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b w:val="0"/>
                <w:sz w:val="20"/>
                <w:szCs w:val="20"/>
              </w:rPr>
              <w:t>Q9Z1G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B2BF236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VPP1_MOUSE</w:t>
            </w:r>
          </w:p>
        </w:tc>
        <w:tc>
          <w:tcPr>
            <w:tcW w:w="2615" w:type="dxa"/>
          </w:tcPr>
          <w:p w14:paraId="7FF7BF34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-type proton ATPase 116 kDa subunit a isoform 1 </w:t>
            </w:r>
          </w:p>
        </w:tc>
        <w:tc>
          <w:tcPr>
            <w:tcW w:w="805" w:type="dxa"/>
          </w:tcPr>
          <w:p w14:paraId="5E6F39EE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990" w:type="dxa"/>
          </w:tcPr>
          <w:p w14:paraId="6C0E4C08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143.8</w:t>
            </w:r>
          </w:p>
        </w:tc>
        <w:tc>
          <w:tcPr>
            <w:tcW w:w="1350" w:type="dxa"/>
          </w:tcPr>
          <w:p w14:paraId="7B87B04F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5" w:type="dxa"/>
          </w:tcPr>
          <w:p w14:paraId="1F83CC00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3F4737" w:rsidRPr="0031525B" w14:paraId="167BD199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23443AF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b w:val="0"/>
                <w:sz w:val="20"/>
                <w:szCs w:val="20"/>
              </w:rPr>
              <w:t>P5824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A154DCA" w14:textId="77777777" w:rsidR="003F4737" w:rsidRPr="00D705D7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ASM3B_MOUSE</w:t>
            </w:r>
          </w:p>
        </w:tc>
        <w:tc>
          <w:tcPr>
            <w:tcW w:w="2615" w:type="dxa"/>
          </w:tcPr>
          <w:p w14:paraId="1E562796" w14:textId="77777777" w:rsidR="003F4737" w:rsidRPr="0031525B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id sphingomyelinase-like phosphodiesterase 3b </w:t>
            </w:r>
          </w:p>
        </w:tc>
        <w:tc>
          <w:tcPr>
            <w:tcW w:w="805" w:type="dxa"/>
          </w:tcPr>
          <w:p w14:paraId="6A3959DD" w14:textId="77777777" w:rsidR="003F4737" w:rsidRPr="0031525B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6</w:t>
            </w:r>
          </w:p>
        </w:tc>
        <w:tc>
          <w:tcPr>
            <w:tcW w:w="990" w:type="dxa"/>
          </w:tcPr>
          <w:p w14:paraId="35397237" w14:textId="77777777" w:rsidR="003F4737" w:rsidRPr="0031525B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.7</w:t>
            </w:r>
          </w:p>
        </w:tc>
        <w:tc>
          <w:tcPr>
            <w:tcW w:w="1350" w:type="dxa"/>
          </w:tcPr>
          <w:p w14:paraId="77DF7647" w14:textId="77777777" w:rsidR="003F4737" w:rsidRPr="0031525B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</w:tcPr>
          <w:p w14:paraId="52C97AE0" w14:textId="77777777" w:rsidR="003F4737" w:rsidRPr="0031525B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</w:tr>
      <w:tr w:rsidR="003F4737" w:rsidRPr="00D705D7" w14:paraId="50A2A53A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724957A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b w:val="0"/>
                <w:sz w:val="20"/>
                <w:szCs w:val="20"/>
              </w:rPr>
              <w:t>Q8R2Q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41873A51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BST2_MOUSE</w:t>
            </w:r>
          </w:p>
        </w:tc>
        <w:tc>
          <w:tcPr>
            <w:tcW w:w="2615" w:type="dxa"/>
          </w:tcPr>
          <w:p w14:paraId="7BD51CD3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 xml:space="preserve">Bone marrow stromal antigen 2 </w:t>
            </w:r>
          </w:p>
        </w:tc>
        <w:tc>
          <w:tcPr>
            <w:tcW w:w="805" w:type="dxa"/>
          </w:tcPr>
          <w:p w14:paraId="39BFBDF8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990" w:type="dxa"/>
          </w:tcPr>
          <w:p w14:paraId="0BE79B8E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132.8</w:t>
            </w:r>
          </w:p>
        </w:tc>
        <w:tc>
          <w:tcPr>
            <w:tcW w:w="1350" w:type="dxa"/>
          </w:tcPr>
          <w:p w14:paraId="4F473C80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5" w:type="dxa"/>
          </w:tcPr>
          <w:p w14:paraId="7AE8D0E4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3F4737" w:rsidRPr="0031525B" w14:paraId="3E5FED4A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AA97937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b w:val="0"/>
                <w:sz w:val="20"/>
                <w:szCs w:val="20"/>
              </w:rPr>
              <w:t>P60335</w:t>
            </w:r>
          </w:p>
        </w:tc>
        <w:tc>
          <w:tcPr>
            <w:tcW w:w="1800" w:type="dxa"/>
          </w:tcPr>
          <w:p w14:paraId="229BEFF9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</w:rPr>
              <w:t>PCBP1_MOUSE</w:t>
            </w:r>
          </w:p>
        </w:tc>
        <w:tc>
          <w:tcPr>
            <w:tcW w:w="2615" w:type="dxa"/>
          </w:tcPr>
          <w:p w14:paraId="5351F7C0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(rC)-binding protein 1</w:t>
            </w:r>
          </w:p>
        </w:tc>
        <w:tc>
          <w:tcPr>
            <w:tcW w:w="805" w:type="dxa"/>
          </w:tcPr>
          <w:p w14:paraId="0A9A67DB" w14:textId="77777777" w:rsidR="003F4737" w:rsidRPr="0031525B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990" w:type="dxa"/>
          </w:tcPr>
          <w:p w14:paraId="608EEDA3" w14:textId="77777777" w:rsidR="003F4737" w:rsidRPr="0031525B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1350" w:type="dxa"/>
          </w:tcPr>
          <w:p w14:paraId="663F5F14" w14:textId="77777777" w:rsidR="003F4737" w:rsidRPr="0031525B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</w:tcPr>
          <w:p w14:paraId="282F6C71" w14:textId="77777777" w:rsidR="003F4737" w:rsidRPr="0031525B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</w:tr>
      <w:tr w:rsidR="003F4737" w:rsidRPr="00D705D7" w14:paraId="15DB4453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11EF93E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b w:val="0"/>
                <w:sz w:val="20"/>
                <w:szCs w:val="20"/>
              </w:rPr>
              <w:t>Q52KI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C4C6C55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SRRM1_MOUSE</w:t>
            </w:r>
          </w:p>
        </w:tc>
        <w:tc>
          <w:tcPr>
            <w:tcW w:w="2615" w:type="dxa"/>
          </w:tcPr>
          <w:p w14:paraId="3AE4C42F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ne/arginine repetitive matrix protein 1 </w:t>
            </w:r>
          </w:p>
        </w:tc>
        <w:tc>
          <w:tcPr>
            <w:tcW w:w="805" w:type="dxa"/>
          </w:tcPr>
          <w:p w14:paraId="7547131A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106.8</w:t>
            </w:r>
          </w:p>
        </w:tc>
        <w:tc>
          <w:tcPr>
            <w:tcW w:w="990" w:type="dxa"/>
          </w:tcPr>
          <w:p w14:paraId="42B4D4AA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  <w:tc>
          <w:tcPr>
            <w:tcW w:w="1350" w:type="dxa"/>
          </w:tcPr>
          <w:p w14:paraId="2E4F604A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5" w:type="dxa"/>
          </w:tcPr>
          <w:p w14:paraId="362DCB41" w14:textId="77777777" w:rsidR="003F4737" w:rsidRPr="00D705D7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3F4737" w:rsidRPr="00D705D7" w14:paraId="5DB556E9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7D8D11D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b w:val="0"/>
                <w:sz w:val="20"/>
                <w:szCs w:val="20"/>
              </w:rPr>
              <w:t>O0860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3DAF869" w14:textId="77777777" w:rsidR="003F4737" w:rsidRPr="00D705D7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RAE1A_MOUSE</w:t>
            </w:r>
          </w:p>
        </w:tc>
        <w:tc>
          <w:tcPr>
            <w:tcW w:w="2615" w:type="dxa"/>
          </w:tcPr>
          <w:p w14:paraId="3278BACC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ic acid early-inducible protein 1-alpha </w:t>
            </w:r>
          </w:p>
        </w:tc>
        <w:tc>
          <w:tcPr>
            <w:tcW w:w="805" w:type="dxa"/>
          </w:tcPr>
          <w:p w14:paraId="5CA2F841" w14:textId="77777777" w:rsidR="003F4737" w:rsidRPr="00D705D7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990" w:type="dxa"/>
          </w:tcPr>
          <w:p w14:paraId="731AAEC6" w14:textId="77777777" w:rsidR="003F4737" w:rsidRPr="00D705D7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102.1</w:t>
            </w:r>
          </w:p>
        </w:tc>
        <w:tc>
          <w:tcPr>
            <w:tcW w:w="1350" w:type="dxa"/>
          </w:tcPr>
          <w:p w14:paraId="61AFE7FA" w14:textId="77777777" w:rsidR="003F4737" w:rsidRPr="00D705D7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5" w:type="dxa"/>
          </w:tcPr>
          <w:p w14:paraId="34633A03" w14:textId="77777777" w:rsidR="003F4737" w:rsidRPr="00D705D7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3F4737" w:rsidRPr="00D705D7" w14:paraId="7764B117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0D40FF9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b w:val="0"/>
                <w:sz w:val="20"/>
                <w:szCs w:val="20"/>
              </w:rPr>
              <w:t>Q5SUA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32758971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MYO1G_MOUSE</w:t>
            </w:r>
          </w:p>
        </w:tc>
        <w:tc>
          <w:tcPr>
            <w:tcW w:w="2615" w:type="dxa"/>
          </w:tcPr>
          <w:p w14:paraId="6226808D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onventional myosin-Ig </w:t>
            </w:r>
          </w:p>
        </w:tc>
        <w:tc>
          <w:tcPr>
            <w:tcW w:w="805" w:type="dxa"/>
          </w:tcPr>
          <w:p w14:paraId="7A1E8C84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117.2</w:t>
            </w:r>
          </w:p>
        </w:tc>
        <w:tc>
          <w:tcPr>
            <w:tcW w:w="990" w:type="dxa"/>
          </w:tcPr>
          <w:p w14:paraId="0101A85B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350" w:type="dxa"/>
          </w:tcPr>
          <w:p w14:paraId="37A45D09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5" w:type="dxa"/>
          </w:tcPr>
          <w:p w14:paraId="37920208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3F4737" w:rsidRPr="008A4575" w14:paraId="0407C144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CEAA46E" w14:textId="77777777" w:rsidR="003F4737" w:rsidRPr="00D705D7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b w:val="0"/>
                <w:sz w:val="20"/>
                <w:szCs w:val="20"/>
              </w:rPr>
              <w:t>O0904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00B31184" w14:textId="77777777" w:rsidR="003F4737" w:rsidRPr="00D705D7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SNP23_MOUSE</w:t>
            </w:r>
          </w:p>
        </w:tc>
        <w:tc>
          <w:tcPr>
            <w:tcW w:w="2615" w:type="dxa"/>
          </w:tcPr>
          <w:p w14:paraId="70B3AAAD" w14:textId="77777777" w:rsidR="003F4737" w:rsidRPr="008A4575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naptosomal-associated protein 23 </w:t>
            </w:r>
          </w:p>
        </w:tc>
        <w:tc>
          <w:tcPr>
            <w:tcW w:w="805" w:type="dxa"/>
          </w:tcPr>
          <w:p w14:paraId="37A791C1" w14:textId="77777777" w:rsidR="003F4737" w:rsidRPr="008A4575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</w:p>
        </w:tc>
        <w:tc>
          <w:tcPr>
            <w:tcW w:w="990" w:type="dxa"/>
          </w:tcPr>
          <w:p w14:paraId="328F7580" w14:textId="77777777" w:rsidR="003F4737" w:rsidRPr="008A4575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4</w:t>
            </w:r>
          </w:p>
        </w:tc>
        <w:tc>
          <w:tcPr>
            <w:tcW w:w="1350" w:type="dxa"/>
          </w:tcPr>
          <w:p w14:paraId="449B87EA" w14:textId="77777777" w:rsidR="003F4737" w:rsidRPr="008A4575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</w:tcPr>
          <w:p w14:paraId="1DBA02BD" w14:textId="77777777" w:rsidR="003F4737" w:rsidRPr="008A4575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</w:tr>
      <w:tr w:rsidR="003F4737" w:rsidRPr="00D705D7" w14:paraId="77A4B067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88DEE73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b w:val="0"/>
                <w:sz w:val="20"/>
                <w:szCs w:val="20"/>
              </w:rPr>
              <w:t>P1537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380173B7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CD44_MOUSE</w:t>
            </w:r>
          </w:p>
        </w:tc>
        <w:tc>
          <w:tcPr>
            <w:tcW w:w="2615" w:type="dxa"/>
          </w:tcPr>
          <w:p w14:paraId="2AC10754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 xml:space="preserve">CD44 antigen </w:t>
            </w:r>
          </w:p>
        </w:tc>
        <w:tc>
          <w:tcPr>
            <w:tcW w:w="805" w:type="dxa"/>
          </w:tcPr>
          <w:p w14:paraId="4A42DECF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990" w:type="dxa"/>
          </w:tcPr>
          <w:p w14:paraId="026A7502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1350" w:type="dxa"/>
          </w:tcPr>
          <w:p w14:paraId="49177DFB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5" w:type="dxa"/>
          </w:tcPr>
          <w:p w14:paraId="2548DF21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3F4737" w:rsidRPr="00D705D7" w14:paraId="2B9345FC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4106133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b w:val="0"/>
                <w:sz w:val="20"/>
                <w:szCs w:val="20"/>
              </w:rPr>
              <w:t>P27659</w:t>
            </w:r>
          </w:p>
        </w:tc>
        <w:tc>
          <w:tcPr>
            <w:tcW w:w="1800" w:type="dxa"/>
          </w:tcPr>
          <w:p w14:paraId="036D85B9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RL3_MOUSE</w:t>
            </w:r>
          </w:p>
        </w:tc>
        <w:tc>
          <w:tcPr>
            <w:tcW w:w="2615" w:type="dxa"/>
          </w:tcPr>
          <w:p w14:paraId="1BAFB36C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 xml:space="preserve">60S ribosomal protein L3 </w:t>
            </w:r>
          </w:p>
        </w:tc>
        <w:tc>
          <w:tcPr>
            <w:tcW w:w="805" w:type="dxa"/>
          </w:tcPr>
          <w:p w14:paraId="3E82E5F7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990" w:type="dxa"/>
          </w:tcPr>
          <w:p w14:paraId="3EBD0341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240.3</w:t>
            </w:r>
          </w:p>
        </w:tc>
        <w:tc>
          <w:tcPr>
            <w:tcW w:w="1350" w:type="dxa"/>
          </w:tcPr>
          <w:p w14:paraId="7432BC3C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5" w:type="dxa"/>
          </w:tcPr>
          <w:p w14:paraId="596C5204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003F4737" w:rsidRPr="008A4575" w14:paraId="7F86B923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BF0A8EA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b w:val="0"/>
                <w:sz w:val="20"/>
                <w:szCs w:val="20"/>
              </w:rPr>
              <w:t>P62754</w:t>
            </w:r>
          </w:p>
        </w:tc>
        <w:tc>
          <w:tcPr>
            <w:tcW w:w="1800" w:type="dxa"/>
          </w:tcPr>
          <w:p w14:paraId="6A8D0713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</w:rPr>
              <w:t>RS6_MOUSE</w:t>
            </w:r>
          </w:p>
        </w:tc>
        <w:tc>
          <w:tcPr>
            <w:tcW w:w="2615" w:type="dxa"/>
          </w:tcPr>
          <w:p w14:paraId="3F555D96" w14:textId="77777777" w:rsidR="003F4737" w:rsidRPr="008A4575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S ribosomal protein S6 </w:t>
            </w:r>
          </w:p>
        </w:tc>
        <w:tc>
          <w:tcPr>
            <w:tcW w:w="805" w:type="dxa"/>
          </w:tcPr>
          <w:p w14:paraId="48F41CBB" w14:textId="77777777" w:rsidR="003F4737" w:rsidRPr="008A4575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990" w:type="dxa"/>
          </w:tcPr>
          <w:p w14:paraId="57FF1896" w14:textId="77777777" w:rsidR="003F4737" w:rsidRPr="008A4575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4</w:t>
            </w:r>
          </w:p>
        </w:tc>
        <w:tc>
          <w:tcPr>
            <w:tcW w:w="1350" w:type="dxa"/>
          </w:tcPr>
          <w:p w14:paraId="705F067C" w14:textId="77777777" w:rsidR="003F4737" w:rsidRPr="008A4575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</w:tcPr>
          <w:p w14:paraId="0888B4A4" w14:textId="77777777" w:rsidR="003F4737" w:rsidRPr="008A4575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</w:tr>
      <w:tr w:rsidR="003F4737" w:rsidRPr="00D705D7" w14:paraId="0EB6AD71" w14:textId="77777777" w:rsidTr="00487723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E797171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b w:val="0"/>
                <w:sz w:val="20"/>
                <w:szCs w:val="20"/>
              </w:rPr>
              <w:t>P10126</w:t>
            </w:r>
          </w:p>
        </w:tc>
        <w:tc>
          <w:tcPr>
            <w:tcW w:w="1800" w:type="dxa"/>
          </w:tcPr>
          <w:p w14:paraId="4401F476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EF1A1_MOUSE</w:t>
            </w:r>
          </w:p>
        </w:tc>
        <w:tc>
          <w:tcPr>
            <w:tcW w:w="2615" w:type="dxa"/>
          </w:tcPr>
          <w:p w14:paraId="1A0C28D0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ongation factor 1-alpha 1</w:t>
            </w:r>
          </w:p>
        </w:tc>
        <w:tc>
          <w:tcPr>
            <w:tcW w:w="805" w:type="dxa"/>
          </w:tcPr>
          <w:p w14:paraId="5F867426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990" w:type="dxa"/>
          </w:tcPr>
          <w:p w14:paraId="4422C5AC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166.5</w:t>
            </w:r>
          </w:p>
        </w:tc>
        <w:tc>
          <w:tcPr>
            <w:tcW w:w="1350" w:type="dxa"/>
          </w:tcPr>
          <w:p w14:paraId="05063898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5" w:type="dxa"/>
          </w:tcPr>
          <w:p w14:paraId="5AB5E247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3F4737" w:rsidRPr="00D705D7" w14:paraId="45BC087A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1286DE5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b w:val="0"/>
                <w:sz w:val="20"/>
                <w:szCs w:val="20"/>
              </w:rPr>
              <w:t>Q9D8E6</w:t>
            </w:r>
          </w:p>
        </w:tc>
        <w:tc>
          <w:tcPr>
            <w:tcW w:w="1800" w:type="dxa"/>
          </w:tcPr>
          <w:p w14:paraId="570C9340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RL4_MOUSE</w:t>
            </w:r>
          </w:p>
        </w:tc>
        <w:tc>
          <w:tcPr>
            <w:tcW w:w="2615" w:type="dxa"/>
          </w:tcPr>
          <w:p w14:paraId="1879ECC6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S ribosomal protein L4 </w:t>
            </w:r>
          </w:p>
        </w:tc>
        <w:tc>
          <w:tcPr>
            <w:tcW w:w="805" w:type="dxa"/>
          </w:tcPr>
          <w:p w14:paraId="187D1856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990" w:type="dxa"/>
          </w:tcPr>
          <w:p w14:paraId="121B5BC2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350" w:type="dxa"/>
          </w:tcPr>
          <w:p w14:paraId="3E9BE403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5" w:type="dxa"/>
          </w:tcPr>
          <w:p w14:paraId="7D872C51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3F4737" w:rsidRPr="00D705D7" w14:paraId="30017AFF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99DFD45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b w:val="0"/>
                <w:sz w:val="20"/>
                <w:szCs w:val="20"/>
              </w:rPr>
              <w:t>P8409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D0A2ED0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RL19_MOUSE</w:t>
            </w:r>
          </w:p>
        </w:tc>
        <w:tc>
          <w:tcPr>
            <w:tcW w:w="2615" w:type="dxa"/>
          </w:tcPr>
          <w:p w14:paraId="2AB2A6DF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 xml:space="preserve">60S ribosomal protein L19 </w:t>
            </w:r>
          </w:p>
        </w:tc>
        <w:tc>
          <w:tcPr>
            <w:tcW w:w="805" w:type="dxa"/>
          </w:tcPr>
          <w:p w14:paraId="22B89387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90" w:type="dxa"/>
          </w:tcPr>
          <w:p w14:paraId="1E0065B5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1350" w:type="dxa"/>
          </w:tcPr>
          <w:p w14:paraId="104A850F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5" w:type="dxa"/>
          </w:tcPr>
          <w:p w14:paraId="15DF3BB0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3F4737" w:rsidRPr="00D705D7" w14:paraId="25FA1AD9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3D85AFC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b w:val="0"/>
                <w:sz w:val="20"/>
                <w:szCs w:val="20"/>
              </w:rPr>
              <w:t>B2RY5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5E2740EC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RBM25_MOUSE</w:t>
            </w:r>
          </w:p>
        </w:tc>
        <w:tc>
          <w:tcPr>
            <w:tcW w:w="2615" w:type="dxa"/>
          </w:tcPr>
          <w:p w14:paraId="22F29399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 xml:space="preserve">RNA-binding protein 25 </w:t>
            </w:r>
          </w:p>
        </w:tc>
        <w:tc>
          <w:tcPr>
            <w:tcW w:w="805" w:type="dxa"/>
          </w:tcPr>
          <w:p w14:paraId="4F1523B5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90" w:type="dxa"/>
          </w:tcPr>
          <w:p w14:paraId="7907A966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395.5</w:t>
            </w:r>
          </w:p>
        </w:tc>
        <w:tc>
          <w:tcPr>
            <w:tcW w:w="1350" w:type="dxa"/>
          </w:tcPr>
          <w:p w14:paraId="35FA954F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5" w:type="dxa"/>
          </w:tcPr>
          <w:p w14:paraId="693EB6DD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3F4737" w:rsidRPr="00D705D7" w14:paraId="4B0F8515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6E4B327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b w:val="0"/>
                <w:sz w:val="20"/>
                <w:szCs w:val="20"/>
              </w:rPr>
              <w:t>Q6NSQ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0EB99B1D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LTV1_MOUSE</w:t>
            </w:r>
          </w:p>
        </w:tc>
        <w:tc>
          <w:tcPr>
            <w:tcW w:w="2615" w:type="dxa"/>
          </w:tcPr>
          <w:p w14:paraId="01806701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 xml:space="preserve">Protein LTV1 homolog </w:t>
            </w:r>
          </w:p>
        </w:tc>
        <w:tc>
          <w:tcPr>
            <w:tcW w:w="805" w:type="dxa"/>
          </w:tcPr>
          <w:p w14:paraId="35FC3F12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990" w:type="dxa"/>
          </w:tcPr>
          <w:p w14:paraId="290C67BD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237.1</w:t>
            </w:r>
          </w:p>
        </w:tc>
        <w:tc>
          <w:tcPr>
            <w:tcW w:w="1350" w:type="dxa"/>
          </w:tcPr>
          <w:p w14:paraId="5BF48690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5" w:type="dxa"/>
          </w:tcPr>
          <w:p w14:paraId="4EDB3866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3F4737" w:rsidRPr="00D705D7" w14:paraId="74FC2EBA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D716347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b w:val="0"/>
                <w:sz w:val="20"/>
                <w:szCs w:val="20"/>
              </w:rPr>
              <w:t>O08784</w:t>
            </w:r>
          </w:p>
        </w:tc>
        <w:tc>
          <w:tcPr>
            <w:tcW w:w="1800" w:type="dxa"/>
          </w:tcPr>
          <w:p w14:paraId="71FA5CCD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TCOF_MOUSE</w:t>
            </w:r>
          </w:p>
        </w:tc>
        <w:tc>
          <w:tcPr>
            <w:tcW w:w="2615" w:type="dxa"/>
          </w:tcPr>
          <w:p w14:paraId="2CC725A7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 xml:space="preserve">Treacle protein </w:t>
            </w:r>
          </w:p>
        </w:tc>
        <w:tc>
          <w:tcPr>
            <w:tcW w:w="805" w:type="dxa"/>
          </w:tcPr>
          <w:p w14:paraId="6EFC30D6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134.9</w:t>
            </w:r>
          </w:p>
        </w:tc>
        <w:tc>
          <w:tcPr>
            <w:tcW w:w="990" w:type="dxa"/>
          </w:tcPr>
          <w:p w14:paraId="5BEA7248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224.4</w:t>
            </w:r>
          </w:p>
        </w:tc>
        <w:tc>
          <w:tcPr>
            <w:tcW w:w="1350" w:type="dxa"/>
          </w:tcPr>
          <w:p w14:paraId="4C2F2DC4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5" w:type="dxa"/>
          </w:tcPr>
          <w:p w14:paraId="48FB8A79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3F4737" w:rsidRPr="00D705D7" w14:paraId="4BAC8008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9998F8F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</w:rPr>
              <w:t>Q9CQW9</w:t>
            </w:r>
          </w:p>
        </w:tc>
        <w:tc>
          <w:tcPr>
            <w:tcW w:w="1800" w:type="dxa"/>
          </w:tcPr>
          <w:p w14:paraId="63250955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97C">
              <w:rPr>
                <w:rFonts w:ascii="Times New Roman" w:hAnsi="Times New Roman" w:cs="Times New Roman"/>
                <w:sz w:val="20"/>
                <w:szCs w:val="20"/>
              </w:rPr>
              <w:t>IFM3_MOUSE</w:t>
            </w:r>
          </w:p>
        </w:tc>
        <w:tc>
          <w:tcPr>
            <w:tcW w:w="2615" w:type="dxa"/>
          </w:tcPr>
          <w:p w14:paraId="1EE3FE69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 xml:space="preserve">Interferon-induced transmembrane protein 3 </w:t>
            </w:r>
          </w:p>
        </w:tc>
        <w:tc>
          <w:tcPr>
            <w:tcW w:w="805" w:type="dxa"/>
          </w:tcPr>
          <w:p w14:paraId="2BA3D7A4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990" w:type="dxa"/>
          </w:tcPr>
          <w:p w14:paraId="47946BB8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350" w:type="dxa"/>
          </w:tcPr>
          <w:p w14:paraId="23F55414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5" w:type="dxa"/>
          </w:tcPr>
          <w:p w14:paraId="15A73BC4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3F4737" w:rsidRPr="00FE4C54" w14:paraId="2275634E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3B884BB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</w:rPr>
              <w:t>P5051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48C8BAE5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VATA_MOUSE</w:t>
            </w:r>
          </w:p>
        </w:tc>
        <w:tc>
          <w:tcPr>
            <w:tcW w:w="2615" w:type="dxa"/>
          </w:tcPr>
          <w:p w14:paraId="57B6CF89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-type proton ATPase catalytic subunit A </w:t>
            </w:r>
          </w:p>
        </w:tc>
        <w:tc>
          <w:tcPr>
            <w:tcW w:w="805" w:type="dxa"/>
          </w:tcPr>
          <w:p w14:paraId="1B44ADA3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</w:t>
            </w:r>
          </w:p>
        </w:tc>
        <w:tc>
          <w:tcPr>
            <w:tcW w:w="990" w:type="dxa"/>
          </w:tcPr>
          <w:p w14:paraId="34C60B26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.6</w:t>
            </w:r>
          </w:p>
        </w:tc>
        <w:tc>
          <w:tcPr>
            <w:tcW w:w="1350" w:type="dxa"/>
          </w:tcPr>
          <w:p w14:paraId="2CA68ED7" w14:textId="77777777" w:rsidR="003F4737" w:rsidRPr="00FE4C54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15" w:type="dxa"/>
          </w:tcPr>
          <w:p w14:paraId="0CC2A660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</w:t>
            </w:r>
          </w:p>
        </w:tc>
      </w:tr>
      <w:tr w:rsidR="003F4737" w:rsidRPr="00D705D7" w14:paraId="1E0C9010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C6F642E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</w:rPr>
              <w:t>P1081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2862FF12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CD14_MOUSE</w:t>
            </w:r>
          </w:p>
        </w:tc>
        <w:tc>
          <w:tcPr>
            <w:tcW w:w="2615" w:type="dxa"/>
          </w:tcPr>
          <w:p w14:paraId="78E01E84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 xml:space="preserve">Monocyte differentiation antigen CD14 </w:t>
            </w:r>
          </w:p>
        </w:tc>
        <w:tc>
          <w:tcPr>
            <w:tcW w:w="805" w:type="dxa"/>
          </w:tcPr>
          <w:p w14:paraId="48FFAB02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990" w:type="dxa"/>
          </w:tcPr>
          <w:p w14:paraId="13504BB6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553.6</w:t>
            </w:r>
          </w:p>
        </w:tc>
        <w:tc>
          <w:tcPr>
            <w:tcW w:w="1350" w:type="dxa"/>
          </w:tcPr>
          <w:p w14:paraId="0A7552BF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5" w:type="dxa"/>
          </w:tcPr>
          <w:p w14:paraId="51F423C1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</w:tr>
      <w:tr w:rsidR="003F4737" w:rsidRPr="00FE4C54" w14:paraId="2550F7B2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2FF6D55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</w:rPr>
              <w:t>P6281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C124691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VATB2_MOUSE</w:t>
            </w:r>
          </w:p>
        </w:tc>
        <w:tc>
          <w:tcPr>
            <w:tcW w:w="2615" w:type="dxa"/>
          </w:tcPr>
          <w:p w14:paraId="642A3012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-type proton ATPase subunit B, brain isoform </w:t>
            </w:r>
          </w:p>
        </w:tc>
        <w:tc>
          <w:tcPr>
            <w:tcW w:w="805" w:type="dxa"/>
          </w:tcPr>
          <w:p w14:paraId="41830512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</w:t>
            </w:r>
          </w:p>
        </w:tc>
        <w:tc>
          <w:tcPr>
            <w:tcW w:w="990" w:type="dxa"/>
          </w:tcPr>
          <w:p w14:paraId="5A6657E8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1.5</w:t>
            </w:r>
          </w:p>
        </w:tc>
        <w:tc>
          <w:tcPr>
            <w:tcW w:w="1350" w:type="dxa"/>
          </w:tcPr>
          <w:p w14:paraId="23474D5A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15" w:type="dxa"/>
          </w:tcPr>
          <w:p w14:paraId="016F4905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</w:tc>
      </w:tr>
      <w:tr w:rsidR="003F4737" w:rsidRPr="00FE4C54" w14:paraId="6A396505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E3B27F5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</w:rPr>
              <w:t>P0875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2E789B23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GNAI2_MOUSE</w:t>
            </w:r>
          </w:p>
        </w:tc>
        <w:tc>
          <w:tcPr>
            <w:tcW w:w="2615" w:type="dxa"/>
          </w:tcPr>
          <w:p w14:paraId="63E46797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anine nucleotide-binding protein G(i) subunit alpha-2 </w:t>
            </w:r>
          </w:p>
        </w:tc>
        <w:tc>
          <w:tcPr>
            <w:tcW w:w="805" w:type="dxa"/>
          </w:tcPr>
          <w:p w14:paraId="4C66F431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</w:t>
            </w:r>
          </w:p>
        </w:tc>
        <w:tc>
          <w:tcPr>
            <w:tcW w:w="990" w:type="dxa"/>
          </w:tcPr>
          <w:p w14:paraId="24B2E65A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.3</w:t>
            </w:r>
          </w:p>
        </w:tc>
        <w:tc>
          <w:tcPr>
            <w:tcW w:w="1350" w:type="dxa"/>
          </w:tcPr>
          <w:p w14:paraId="7E3BC968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5" w:type="dxa"/>
          </w:tcPr>
          <w:p w14:paraId="56AA9C42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</w:tr>
      <w:tr w:rsidR="003F4737" w:rsidRPr="00FE4C54" w14:paraId="322A8615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6E550E0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</w:rPr>
              <w:t>P5186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65C75F9" w14:textId="77777777" w:rsidR="003F4737" w:rsidRPr="00D705D7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VA0D1_MOUSE</w:t>
            </w:r>
          </w:p>
        </w:tc>
        <w:tc>
          <w:tcPr>
            <w:tcW w:w="2615" w:type="dxa"/>
          </w:tcPr>
          <w:p w14:paraId="742687B4" w14:textId="77777777" w:rsidR="003F4737" w:rsidRPr="00FE4C54" w:rsidRDefault="003F4737" w:rsidP="00880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-type proton ATPase subunit d 1 </w:t>
            </w:r>
          </w:p>
        </w:tc>
        <w:tc>
          <w:tcPr>
            <w:tcW w:w="805" w:type="dxa"/>
          </w:tcPr>
          <w:p w14:paraId="0530F1B7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</w:t>
            </w:r>
          </w:p>
        </w:tc>
        <w:tc>
          <w:tcPr>
            <w:tcW w:w="990" w:type="dxa"/>
          </w:tcPr>
          <w:p w14:paraId="41B5AD8E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.8</w:t>
            </w:r>
          </w:p>
        </w:tc>
        <w:tc>
          <w:tcPr>
            <w:tcW w:w="1350" w:type="dxa"/>
          </w:tcPr>
          <w:p w14:paraId="71D003A3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5" w:type="dxa"/>
          </w:tcPr>
          <w:p w14:paraId="5428895D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</w:tr>
      <w:tr w:rsidR="003F4737" w:rsidRPr="00FE4C54" w14:paraId="7F67223E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466B08B" w14:textId="77777777" w:rsidR="003F4737" w:rsidRPr="00D705D7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</w:rPr>
              <w:t>P6071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28F80F7" w14:textId="77777777" w:rsidR="003F4737" w:rsidRPr="00D705D7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</w:rPr>
              <w:t>ACTB_MOUSE</w:t>
            </w:r>
          </w:p>
        </w:tc>
        <w:tc>
          <w:tcPr>
            <w:tcW w:w="2615" w:type="dxa"/>
          </w:tcPr>
          <w:p w14:paraId="26534D9D" w14:textId="77777777" w:rsidR="003F4737" w:rsidRPr="00FE4C54" w:rsidRDefault="003F4737" w:rsidP="00880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in, cytoplasmic 1 </w:t>
            </w:r>
          </w:p>
        </w:tc>
        <w:tc>
          <w:tcPr>
            <w:tcW w:w="805" w:type="dxa"/>
          </w:tcPr>
          <w:p w14:paraId="64D53741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</w:t>
            </w:r>
          </w:p>
        </w:tc>
        <w:tc>
          <w:tcPr>
            <w:tcW w:w="990" w:type="dxa"/>
          </w:tcPr>
          <w:p w14:paraId="62B5B3CB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.4</w:t>
            </w:r>
          </w:p>
        </w:tc>
        <w:tc>
          <w:tcPr>
            <w:tcW w:w="1350" w:type="dxa"/>
          </w:tcPr>
          <w:p w14:paraId="6FBF6443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dxa"/>
          </w:tcPr>
          <w:p w14:paraId="1C763F4D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</w:tr>
      <w:tr w:rsidR="003F4737" w:rsidRPr="00FE4C54" w14:paraId="0521405C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299AA59" w14:textId="77777777" w:rsidR="003F4737" w:rsidRPr="00FE4C54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P5411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4C28DBB1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_MOUSE</w:t>
            </w:r>
          </w:p>
        </w:tc>
        <w:tc>
          <w:tcPr>
            <w:tcW w:w="2615" w:type="dxa"/>
          </w:tcPr>
          <w:p w14:paraId="5680FA74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throcyte band 7 integral membrane protein </w:t>
            </w:r>
          </w:p>
        </w:tc>
        <w:tc>
          <w:tcPr>
            <w:tcW w:w="805" w:type="dxa"/>
          </w:tcPr>
          <w:p w14:paraId="2D151639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</w:tc>
        <w:tc>
          <w:tcPr>
            <w:tcW w:w="990" w:type="dxa"/>
          </w:tcPr>
          <w:p w14:paraId="1D0259A2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7</w:t>
            </w:r>
          </w:p>
        </w:tc>
        <w:tc>
          <w:tcPr>
            <w:tcW w:w="1350" w:type="dxa"/>
          </w:tcPr>
          <w:p w14:paraId="7E3555EB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5" w:type="dxa"/>
          </w:tcPr>
          <w:p w14:paraId="5F2E0FCE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</w:tr>
      <w:tr w:rsidR="003F4737" w:rsidRPr="00FE4C54" w14:paraId="0B0DF46E" w14:textId="77777777" w:rsidTr="00487723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7AEB9D3" w14:textId="77777777" w:rsidR="003F4737" w:rsidRPr="00FE4C54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50518</w:t>
            </w:r>
          </w:p>
        </w:tc>
        <w:tc>
          <w:tcPr>
            <w:tcW w:w="1800" w:type="dxa"/>
          </w:tcPr>
          <w:p w14:paraId="351BBA88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TE1_MOUSE</w:t>
            </w:r>
          </w:p>
        </w:tc>
        <w:tc>
          <w:tcPr>
            <w:tcW w:w="2615" w:type="dxa"/>
          </w:tcPr>
          <w:p w14:paraId="03CFB5F2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-type proton ATPase subunit E 1 </w:t>
            </w:r>
          </w:p>
        </w:tc>
        <w:tc>
          <w:tcPr>
            <w:tcW w:w="805" w:type="dxa"/>
          </w:tcPr>
          <w:p w14:paraId="5283C3C7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</w:t>
            </w:r>
          </w:p>
        </w:tc>
        <w:tc>
          <w:tcPr>
            <w:tcW w:w="990" w:type="dxa"/>
          </w:tcPr>
          <w:p w14:paraId="23FA9258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.0</w:t>
            </w:r>
          </w:p>
        </w:tc>
        <w:tc>
          <w:tcPr>
            <w:tcW w:w="1350" w:type="dxa"/>
          </w:tcPr>
          <w:p w14:paraId="5ECD06C5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dxa"/>
          </w:tcPr>
          <w:p w14:paraId="7A89945F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</w:t>
            </w:r>
          </w:p>
        </w:tc>
      </w:tr>
      <w:tr w:rsidR="003F4737" w:rsidRPr="00FE4C54" w14:paraId="4AA4D556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166D370" w14:textId="77777777" w:rsidR="003F4737" w:rsidRPr="00FE4C54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6308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50CA415C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TL_MOUSE</w:t>
            </w:r>
          </w:p>
        </w:tc>
        <w:tc>
          <w:tcPr>
            <w:tcW w:w="2615" w:type="dxa"/>
          </w:tcPr>
          <w:p w14:paraId="7A3A3FCF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-type proton ATPase 16 kDa proteolipid subunit </w:t>
            </w:r>
          </w:p>
        </w:tc>
        <w:tc>
          <w:tcPr>
            <w:tcW w:w="805" w:type="dxa"/>
          </w:tcPr>
          <w:p w14:paraId="27AEDCCA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990" w:type="dxa"/>
          </w:tcPr>
          <w:p w14:paraId="7A58FD22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8</w:t>
            </w:r>
          </w:p>
        </w:tc>
        <w:tc>
          <w:tcPr>
            <w:tcW w:w="1350" w:type="dxa"/>
          </w:tcPr>
          <w:p w14:paraId="42F3F3B1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</w:tcPr>
          <w:p w14:paraId="23D8AE56" w14:textId="77777777" w:rsidR="003F4737" w:rsidRPr="00FE4C54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</w:tr>
      <w:tr w:rsidR="003F4737" w:rsidRPr="008570AE" w14:paraId="58BED643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09911A5" w14:textId="77777777" w:rsidR="003F4737" w:rsidRPr="00FE4C54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Q9JIY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7B46B2C4" w14:textId="77777777" w:rsidR="003F4737" w:rsidRPr="00FE4C54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RA2_MOUSE</w:t>
            </w:r>
          </w:p>
        </w:tc>
        <w:tc>
          <w:tcPr>
            <w:tcW w:w="2615" w:type="dxa"/>
          </w:tcPr>
          <w:p w14:paraId="62450283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 xml:space="preserve">Serine protease HTRA2, mitochondrial </w:t>
            </w:r>
          </w:p>
        </w:tc>
        <w:tc>
          <w:tcPr>
            <w:tcW w:w="805" w:type="dxa"/>
          </w:tcPr>
          <w:p w14:paraId="0C7E386E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990" w:type="dxa"/>
          </w:tcPr>
          <w:p w14:paraId="61478975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141.6</w:t>
            </w:r>
          </w:p>
        </w:tc>
        <w:tc>
          <w:tcPr>
            <w:tcW w:w="1350" w:type="dxa"/>
          </w:tcPr>
          <w:p w14:paraId="107141DF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5" w:type="dxa"/>
          </w:tcPr>
          <w:p w14:paraId="63F8BEDB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3F4737" w:rsidRPr="008570AE" w14:paraId="5932DDE2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C2EA81A" w14:textId="77777777" w:rsidR="003F4737" w:rsidRPr="008570AE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b w:val="0"/>
                <w:sz w:val="20"/>
                <w:szCs w:val="20"/>
              </w:rPr>
              <w:t>Q9Z1G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4F3A62B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VATC1_MOUSE</w:t>
            </w:r>
          </w:p>
        </w:tc>
        <w:tc>
          <w:tcPr>
            <w:tcW w:w="2615" w:type="dxa"/>
          </w:tcPr>
          <w:p w14:paraId="623A865A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-type proton ATPase subunit C 1 </w:t>
            </w:r>
          </w:p>
        </w:tc>
        <w:tc>
          <w:tcPr>
            <w:tcW w:w="805" w:type="dxa"/>
          </w:tcPr>
          <w:p w14:paraId="7A411684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</w:t>
            </w:r>
          </w:p>
        </w:tc>
        <w:tc>
          <w:tcPr>
            <w:tcW w:w="990" w:type="dxa"/>
          </w:tcPr>
          <w:p w14:paraId="2E09AE68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3</w:t>
            </w:r>
          </w:p>
        </w:tc>
        <w:tc>
          <w:tcPr>
            <w:tcW w:w="1350" w:type="dxa"/>
          </w:tcPr>
          <w:p w14:paraId="44748759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</w:tcPr>
          <w:p w14:paraId="45794AAE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</w:tr>
      <w:tr w:rsidR="003F4737" w:rsidRPr="008570AE" w14:paraId="4C10AF92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F771DCB" w14:textId="77777777" w:rsidR="003F4737" w:rsidRPr="008570AE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5774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67BE9D6E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TD_MOU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15" w:type="dxa"/>
          </w:tcPr>
          <w:p w14:paraId="16AA7701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-type proton ATPase subunit D </w:t>
            </w:r>
          </w:p>
        </w:tc>
        <w:tc>
          <w:tcPr>
            <w:tcW w:w="805" w:type="dxa"/>
          </w:tcPr>
          <w:p w14:paraId="24A42660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990" w:type="dxa"/>
          </w:tcPr>
          <w:p w14:paraId="4860EF84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5</w:t>
            </w:r>
          </w:p>
        </w:tc>
        <w:tc>
          <w:tcPr>
            <w:tcW w:w="1350" w:type="dxa"/>
          </w:tcPr>
          <w:p w14:paraId="49D16F19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</w:tcPr>
          <w:p w14:paraId="029FEB40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</w:tr>
      <w:tr w:rsidR="003F4737" w:rsidRPr="008570AE" w14:paraId="6194E61F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72C4C28" w14:textId="77777777" w:rsidR="003F4737" w:rsidRPr="008570AE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6280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39727C63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4_MOUSE</w:t>
            </w:r>
          </w:p>
        </w:tc>
        <w:tc>
          <w:tcPr>
            <w:tcW w:w="2615" w:type="dxa"/>
          </w:tcPr>
          <w:p w14:paraId="781AC458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ne H4 </w:t>
            </w:r>
          </w:p>
        </w:tc>
        <w:tc>
          <w:tcPr>
            <w:tcW w:w="805" w:type="dxa"/>
          </w:tcPr>
          <w:p w14:paraId="35EB50C4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990" w:type="dxa"/>
          </w:tcPr>
          <w:p w14:paraId="1F863F27" w14:textId="77777777" w:rsidR="003F4737" w:rsidRPr="008570AE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4</w:t>
            </w:r>
          </w:p>
        </w:tc>
        <w:tc>
          <w:tcPr>
            <w:tcW w:w="1350" w:type="dxa"/>
          </w:tcPr>
          <w:p w14:paraId="7C318DBC" w14:textId="77777777" w:rsidR="003F4737" w:rsidRPr="008570AE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</w:tcPr>
          <w:p w14:paraId="14176BF2" w14:textId="77777777" w:rsidR="003F4737" w:rsidRPr="008570AE" w:rsidRDefault="003F4737" w:rsidP="0088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</w:t>
            </w:r>
          </w:p>
        </w:tc>
      </w:tr>
      <w:tr w:rsidR="003F4737" w:rsidRPr="008570AE" w14:paraId="0282865D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84D30D8" w14:textId="77777777" w:rsidR="003F4737" w:rsidRPr="008570AE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Q922Q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3457926E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K1_MOUSE</w:t>
            </w:r>
          </w:p>
        </w:tc>
        <w:tc>
          <w:tcPr>
            <w:tcW w:w="2615" w:type="dxa"/>
          </w:tcPr>
          <w:p w14:paraId="1E995623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ne/threonine-protein kinase RIO1 </w:t>
            </w:r>
          </w:p>
        </w:tc>
        <w:tc>
          <w:tcPr>
            <w:tcW w:w="805" w:type="dxa"/>
          </w:tcPr>
          <w:p w14:paraId="7B8A3DD3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990" w:type="dxa"/>
          </w:tcPr>
          <w:p w14:paraId="0172C1F1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7</w:t>
            </w:r>
          </w:p>
        </w:tc>
        <w:tc>
          <w:tcPr>
            <w:tcW w:w="1350" w:type="dxa"/>
          </w:tcPr>
          <w:p w14:paraId="2A86D873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</w:tcPr>
          <w:p w14:paraId="122A7977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3F4737" w:rsidRPr="008570AE" w14:paraId="677253BA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4695B7D" w14:textId="77777777" w:rsidR="003F4737" w:rsidRPr="008570AE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Q78WZ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38E7A75D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43_MOUSE</w:t>
            </w:r>
          </w:p>
        </w:tc>
        <w:tc>
          <w:tcPr>
            <w:tcW w:w="2615" w:type="dxa"/>
          </w:tcPr>
          <w:p w14:paraId="2A0C5E86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NA-directed RNA polymerase I subunit RPA43 </w:t>
            </w:r>
          </w:p>
        </w:tc>
        <w:tc>
          <w:tcPr>
            <w:tcW w:w="805" w:type="dxa"/>
          </w:tcPr>
          <w:p w14:paraId="3792F5F3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</w:t>
            </w:r>
          </w:p>
        </w:tc>
        <w:tc>
          <w:tcPr>
            <w:tcW w:w="990" w:type="dxa"/>
          </w:tcPr>
          <w:p w14:paraId="1BF238C1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</w:t>
            </w:r>
          </w:p>
        </w:tc>
        <w:tc>
          <w:tcPr>
            <w:tcW w:w="1350" w:type="dxa"/>
          </w:tcPr>
          <w:p w14:paraId="367816E9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</w:tcPr>
          <w:p w14:paraId="3813B778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</w:tr>
      <w:tr w:rsidR="003F4737" w:rsidRPr="008570AE" w14:paraId="085B8157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802FE4F" w14:textId="77777777" w:rsidR="003F4737" w:rsidRPr="008570AE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4537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15E2DA38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R_MOUSE</w:t>
            </w:r>
          </w:p>
        </w:tc>
        <w:tc>
          <w:tcPr>
            <w:tcW w:w="2615" w:type="dxa"/>
          </w:tcPr>
          <w:p w14:paraId="3ADA4EB1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 xml:space="preserve">Aldose reductase </w:t>
            </w:r>
          </w:p>
        </w:tc>
        <w:tc>
          <w:tcPr>
            <w:tcW w:w="805" w:type="dxa"/>
          </w:tcPr>
          <w:p w14:paraId="6409A68E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90" w:type="dxa"/>
          </w:tcPr>
          <w:p w14:paraId="61476FA6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350" w:type="dxa"/>
          </w:tcPr>
          <w:p w14:paraId="0C9319E3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5" w:type="dxa"/>
          </w:tcPr>
          <w:p w14:paraId="0254C022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3F4737" w:rsidRPr="008570AE" w14:paraId="32D8675E" w14:textId="77777777" w:rsidTr="0048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97DA7CC" w14:textId="77777777" w:rsidR="003F4737" w:rsidRPr="008570AE" w:rsidRDefault="003F4737" w:rsidP="00880245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b w:val="0"/>
                <w:sz w:val="20"/>
                <w:szCs w:val="20"/>
              </w:rPr>
              <w:t>P6288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249B08A1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GBB2_MOUSE</w:t>
            </w:r>
          </w:p>
        </w:tc>
        <w:tc>
          <w:tcPr>
            <w:tcW w:w="2615" w:type="dxa"/>
          </w:tcPr>
          <w:p w14:paraId="6AA6D6A3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anine nucleotide-binding protein G(I)/G(S)/G(T) subunit beta-2 </w:t>
            </w:r>
          </w:p>
        </w:tc>
        <w:tc>
          <w:tcPr>
            <w:tcW w:w="805" w:type="dxa"/>
          </w:tcPr>
          <w:p w14:paraId="1D85165D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990" w:type="dxa"/>
          </w:tcPr>
          <w:p w14:paraId="15B7BDE3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</w:t>
            </w:r>
          </w:p>
        </w:tc>
        <w:tc>
          <w:tcPr>
            <w:tcW w:w="1350" w:type="dxa"/>
          </w:tcPr>
          <w:p w14:paraId="44FC679C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5" w:type="dxa"/>
          </w:tcPr>
          <w:p w14:paraId="221FA3B7" w14:textId="77777777" w:rsidR="003F4737" w:rsidRPr="008570AE" w:rsidRDefault="003F4737" w:rsidP="008802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3F4737" w:rsidRPr="008570AE" w14:paraId="35BE999A" w14:textId="77777777" w:rsidTr="004877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3024A5B" w14:textId="77777777" w:rsidR="003F4737" w:rsidRPr="008570AE" w:rsidRDefault="003F4737" w:rsidP="0088024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b w:val="0"/>
                <w:sz w:val="20"/>
                <w:szCs w:val="20"/>
              </w:rPr>
              <w:t>P2002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9EB4A4A" w14:textId="77777777" w:rsidR="003F4737" w:rsidRPr="008570AE" w:rsidRDefault="003F4737" w:rsidP="00880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GRP78_MOUSE</w:t>
            </w:r>
          </w:p>
        </w:tc>
        <w:tc>
          <w:tcPr>
            <w:tcW w:w="2615" w:type="dxa"/>
          </w:tcPr>
          <w:p w14:paraId="528DF2CA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805" w:type="dxa"/>
          </w:tcPr>
          <w:p w14:paraId="2AA81D9B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990" w:type="dxa"/>
          </w:tcPr>
          <w:p w14:paraId="0E847E35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309.9</w:t>
            </w:r>
          </w:p>
        </w:tc>
        <w:tc>
          <w:tcPr>
            <w:tcW w:w="1350" w:type="dxa"/>
          </w:tcPr>
          <w:p w14:paraId="0BEA61E4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5" w:type="dxa"/>
          </w:tcPr>
          <w:p w14:paraId="39BA28DE" w14:textId="77777777" w:rsidR="003F4737" w:rsidRPr="008570AE" w:rsidRDefault="003F4737" w:rsidP="0088024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AE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</w:tbl>
    <w:p w14:paraId="6C177153" w14:textId="77777777" w:rsidR="00487723" w:rsidRDefault="00487723" w:rsidP="003F473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5A6368D3" w14:textId="77777777" w:rsidR="003F4737" w:rsidRDefault="003F4737" w:rsidP="003F473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Conserved proteins identified between </w:t>
      </w:r>
      <w:r w:rsidRPr="00D705D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GFP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-tag control vector</w:t>
      </w:r>
      <w:r w:rsidRPr="00D705D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and</w:t>
      </w:r>
      <w:r w:rsidRPr="00D705D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GFP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-tag</w:t>
      </w:r>
      <w:r w:rsidRPr="00D705D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Rab35 DN</w:t>
      </w:r>
      <w:r w:rsidRPr="00D705D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were discarded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(</w:t>
      </w:r>
      <w:r w:rsidR="0031613B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results from 4 independent experiments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)</w:t>
      </w:r>
      <w:r w:rsidRPr="00D705D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. </w:t>
      </w:r>
      <w:r w:rsidRPr="008D5EEE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*SC: Sequence coverage</w:t>
      </w:r>
      <w:r w:rsidR="005148F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.</w:t>
      </w:r>
      <w:r w:rsidR="0022451E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="00487723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Rab35 was identified but not included in the table.</w:t>
      </w:r>
    </w:p>
    <w:p w14:paraId="32B9413E" w14:textId="77777777" w:rsidR="003F4737" w:rsidRPr="003F4737" w:rsidRDefault="003F4737">
      <w:pPr>
        <w:rPr>
          <w:lang w:val="en-US"/>
        </w:rPr>
      </w:pPr>
    </w:p>
    <w:sectPr w:rsidR="003F4737" w:rsidRPr="003F4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D63"/>
    <w:rsid w:val="000D53AD"/>
    <w:rsid w:val="0021509B"/>
    <w:rsid w:val="0022451E"/>
    <w:rsid w:val="0031525B"/>
    <w:rsid w:val="0031613B"/>
    <w:rsid w:val="003F4737"/>
    <w:rsid w:val="00487723"/>
    <w:rsid w:val="005148F9"/>
    <w:rsid w:val="0051657B"/>
    <w:rsid w:val="006C0778"/>
    <w:rsid w:val="006D53D6"/>
    <w:rsid w:val="0081462B"/>
    <w:rsid w:val="008570AE"/>
    <w:rsid w:val="008A4575"/>
    <w:rsid w:val="00BC0E16"/>
    <w:rsid w:val="00DE497C"/>
    <w:rsid w:val="00DF2D63"/>
    <w:rsid w:val="00FE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58B6"/>
  <w15:chartTrackingRefBased/>
  <w15:docId w15:val="{5FDECFA2-1EE7-405B-81C4-6146528DF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D63"/>
    <w:pPr>
      <w:spacing w:after="200" w:line="276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DF2D6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VILLAGOMEZ</dc:creator>
  <cp:keywords/>
  <dc:description/>
  <cp:lastModifiedBy>GENARO PATIÑO</cp:lastModifiedBy>
  <cp:revision>3</cp:revision>
  <dcterms:created xsi:type="dcterms:W3CDTF">2021-06-02T02:03:00Z</dcterms:created>
  <dcterms:modified xsi:type="dcterms:W3CDTF">2021-06-02T02:05:00Z</dcterms:modified>
</cp:coreProperties>
</file>